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09" w:type="dxa"/>
        <w:tblLayout w:type="fixed"/>
        <w:tblLook w:val="04A0" w:firstRow="1" w:lastRow="0" w:firstColumn="1" w:lastColumn="0" w:noHBand="0" w:noVBand="1"/>
      </w:tblPr>
      <w:tblGrid>
        <w:gridCol w:w="3681"/>
        <w:gridCol w:w="3685"/>
        <w:gridCol w:w="1843"/>
      </w:tblGrid>
      <w:tr w:rsidR="00A661D8" w:rsidRPr="00A661D8" w14:paraId="008DC28B" w14:textId="77777777" w:rsidTr="00A661D8">
        <w:trPr>
          <w:trHeight w:val="3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A445F" w14:textId="77777777" w:rsidR="00A661D8" w:rsidRPr="00A661D8" w:rsidRDefault="00A661D8" w:rsidP="00A661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GoBack" w:colFirst="0" w:colLast="0"/>
            <w:r w:rsidRPr="00A661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LIGONUCLEOTIDE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DAE42" w14:textId="77777777" w:rsidR="00A661D8" w:rsidRPr="00A661D8" w:rsidRDefault="00A661D8" w:rsidP="00A661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2C0DD" w14:textId="77777777" w:rsidR="00A661D8" w:rsidRPr="00A661D8" w:rsidRDefault="00A661D8" w:rsidP="00A661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A661D8" w:rsidRPr="00A661D8" w14:paraId="462AFC8B" w14:textId="77777777" w:rsidTr="00A661D8">
        <w:trPr>
          <w:trHeight w:val="320"/>
        </w:trPr>
        <w:tc>
          <w:tcPr>
            <w:tcW w:w="92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6D0378" w14:textId="77777777" w:rsidR="00A661D8" w:rsidRPr="00A661D8" w:rsidRDefault="00A661D8" w:rsidP="00A661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661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Oligos for cloning, knock-in and genotyping </w:t>
            </w:r>
          </w:p>
        </w:tc>
      </w:tr>
      <w:tr w:rsidR="00A661D8" w:rsidRPr="00A661D8" w14:paraId="6593AD8C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73FA7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PT6_5HA_AgeI_F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1DDBB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GCACCGGTCTCTGAGGGCCCTGACCAC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436B5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04ED78A7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5ADFF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PT6_5HA_EcoRI_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0FD2E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GGAATTCCCGATCCATCTCGTCCAGG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DBD20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6D5583FF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A543E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PT6_3HA_BamHI_F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EA37E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GGGATCCGGGGCCTGCTCCTCGGACT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2F1DD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0A8FA92F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5D03E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PT6_3HA_SpeI_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27EB7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GACTAGTAGGGTCACCCGGCTGGGAA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4020E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0EE9C6BD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A183C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PT6_2055_F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09D6C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ATCTTTGGAACCCGCAAG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41A17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5B8E9B95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A0718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PT6_2055_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EF3AB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GGGGCAGGAACACCTTAC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6B9B1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0E45E6D4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38CA2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R1_AgeI_F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6CCBE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GCACCGGTATGACGTACTTCCC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936BE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29CA5101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5084B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R1_MluI_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BDE57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GCGACGCGTTTAGCTAGTGGATCCGT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D992E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34E3A56B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25E4A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PT6_sg1_T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82F4C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CCGTGGACGAGATGGATCGGTA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B5E76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5CB871B6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DB777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PT6_sg1_B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0F8B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AACCTACCGATCCATCTCGTCCA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533FF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27920D54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F362D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PT6_sg2_T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E14C5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CCGCCTGGACGAGATGGATCGG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F9AC9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79C2DE3F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6102E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PT6_sg2_B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7852F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AACACCGATCCATCTCGTCCAGG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D390F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5DE141C3" w14:textId="77777777" w:rsidTr="00A661D8">
        <w:trPr>
          <w:trHeight w:val="320"/>
        </w:trPr>
        <w:tc>
          <w:tcPr>
            <w:tcW w:w="92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D50302" w14:textId="77777777" w:rsidR="00A661D8" w:rsidRPr="00A661D8" w:rsidRDefault="00A661D8" w:rsidP="00A661D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ligos for qPCR assays</w:t>
            </w:r>
          </w:p>
        </w:tc>
      </w:tr>
      <w:tr w:rsidR="00A661D8" w:rsidRPr="00A661D8" w14:paraId="6ACC05BD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4AE1B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A1+2kb_F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81A99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CATGGATGCCATTGAGTC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142C9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chs et al., 2014</w:t>
            </w:r>
          </w:p>
        </w:tc>
      </w:tr>
      <w:tr w:rsidR="00A661D8" w:rsidRPr="00A661D8" w14:paraId="2BECED14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51301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A1+2kb_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6E434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GTGCCATCACCAGGAGACA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D8CBB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chs et al., 2014</w:t>
            </w:r>
          </w:p>
        </w:tc>
      </w:tr>
      <w:tr w:rsidR="00A661D8" w:rsidRPr="00A661D8" w14:paraId="349C265A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FD795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A1+22kb_F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E3544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GATGTGAAAGTCAGGTGGCA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E25C8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chs et al., 2014</w:t>
            </w:r>
          </w:p>
        </w:tc>
      </w:tr>
      <w:tr w:rsidR="00A661D8" w:rsidRPr="00A661D8" w14:paraId="3248E708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80E9E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A1+22kb_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5A345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GACCTGCCAAGAAGTGCT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56463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chs et al., 2014</w:t>
            </w:r>
          </w:p>
        </w:tc>
      </w:tr>
      <w:tr w:rsidR="00A661D8" w:rsidRPr="00A661D8" w14:paraId="4DF53E2F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3F92C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A1+28kb_F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AC99A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TGGCCAGGCTTTAGCTGAA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4F0C3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chs et al., 2014</w:t>
            </w:r>
          </w:p>
        </w:tc>
      </w:tr>
      <w:tr w:rsidR="00A661D8" w:rsidRPr="00A661D8" w14:paraId="6271469C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F66A4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A1+28kb_F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18C0D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GCCCTCAGACTGAACCAGT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6ACD5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chs et al., 2014</w:t>
            </w:r>
          </w:p>
        </w:tc>
      </w:tr>
      <w:tr w:rsidR="00A661D8" w:rsidRPr="00A661D8" w14:paraId="7044A7FC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EC9B5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-b2MGF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CE1F9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TGCTCGCGCTACTCTCT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5D04C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luapuri et al., 2019</w:t>
            </w:r>
          </w:p>
        </w:tc>
      </w:tr>
      <w:tr w:rsidR="00A661D8" w:rsidRPr="00A661D8" w14:paraId="1DEB507F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D5E1C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-b2MG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00E31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TCAACTTCAATGTCGGA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D6C94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luapuri et al., 2019</w:t>
            </w:r>
          </w:p>
        </w:tc>
      </w:tr>
      <w:tr w:rsidR="00A661D8" w:rsidRPr="00A661D8" w14:paraId="728A90B5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BCCBC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 qPCR NegReg_F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A35C5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TTTCTCACATTGCCCCTG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D8880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luapuri et al., 2019</w:t>
            </w:r>
          </w:p>
        </w:tc>
      </w:tr>
      <w:tr w:rsidR="00A661D8" w:rsidRPr="00A661D8" w14:paraId="55EB3039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E537C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 qPCR NegReg_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58CE6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CAATGCTGTACCAGGCAA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B06A7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luapuri et al., 2019</w:t>
            </w:r>
          </w:p>
        </w:tc>
      </w:tr>
      <w:tr w:rsidR="00A661D8" w:rsidRPr="00A661D8" w14:paraId="400C08E1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5E8B4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 qPCR ACTB_TSS_F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D0DBF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GTTCCGAAAGTTGCCTTT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50F63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1C69F037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D7742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 qPCR ACTB_TSS_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4E6D6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CCGCTGGGTTTTATAGG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85AA2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63F64FC9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12F18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 qPCR ACTB_TES_F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87FA4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CTTGAGTGGGGGTGTAGT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57AD7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0EEFF703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FCF5F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 qPCR ACTB_TES_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36B4C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CACGATCCCATAGGTGAA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7F8C9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23D85801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3E637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 qPCR RPS9_F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38155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ACGGTGGTCTTGTGTCCA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559F1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1321EEF1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4F61B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 qPCR RPS9_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2382F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GAAGGAGACCACAGTGAG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23CC4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7AA9ABD2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84ED2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rimer qPCR NCL_F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49BC3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ACTGGGCAGGCTCAGTCT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88100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luapuri et al., 2019</w:t>
            </w:r>
          </w:p>
        </w:tc>
      </w:tr>
      <w:tr w:rsidR="00A661D8" w:rsidRPr="00A661D8" w14:paraId="1BBDD3E0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9AC9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 qPCR NCL_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C08D5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AAGATCCCGGAGCACGT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B97DD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luapuri et al., 2019</w:t>
            </w:r>
          </w:p>
        </w:tc>
      </w:tr>
      <w:tr w:rsidR="00A661D8" w:rsidRPr="00A661D8" w14:paraId="5C87F583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60301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 qPCR NPM1_F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E13E8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TCACCGGGAAGCATG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E7D41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44508587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286B1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 qPCR NPM1_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627EB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CGCGAGGTAAGTCTAC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62043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2F4DDEE5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F680E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_readthrough_qPCR_prePAS dnajb11_rt_p1_F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7BD06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CTTTGTGGGACATGTATGTG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B6425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10BADDB8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CCFE8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_readthrough_qPCR_prePAS dnajb11_rt_p1_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0D385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GGTAACCCCACACATGCA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F5FCC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2A76892A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88FB1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_readthrough_qPCR_postPAS dnajb11_rt_p2_F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D6DD0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CTTCTGATtgccaggcac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AAFCA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1843B807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8CD40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_readthrough_qPCR_postPAS dnajb11_rt_p2_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6E48B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gtttgtcttgcttgctgg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A8F98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7F08E8EE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7970B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_readthrough_qPCR_prePAS prpf38b_rt_p1_F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A6B2B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GAGGGCATAGCAAGAAGG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E394D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648A159C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CE7E0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_readthrough_qPCR_prePAS prpf38b_rt_p1_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84821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GCCATGAAGCAGTGAGGT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3E5F7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7B360693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BFC8E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_readthrough_qPCR_postPAS prpf38b_rt_p2_F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4A93A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gtctggaactcttgggct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D0783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56077F3D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73B5F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_readthrough_qPCR_postPAS prpf38b_rt_p2_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DA306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TTCCTATTTGggcccag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3EC27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42B5BB67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936BA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_readthrough_qPCR_prePAS amotl2_rt_p1_F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5692C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AGTGCCTCCCATCTGGTT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06A2A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7F596682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338DB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_readthrough_qPCR_prePAS amotl2_rt_p1_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90C9D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ATGAGGGATGGCTGGTT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5C1D2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14B3FA19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E8589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_readthrough_qPCR_postPAS amotl2_rt_p2_F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5996E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TGAGAGGGAGGGCAACTT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C07CC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25E00596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E5484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_readthrough_qPCR_postPAS amotl2_rt_p2_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D3814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CACCCTCACCTGCTATC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D0EDD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124ECEC3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3020B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_processivity_qPCR_TSS peak1_prd_p1_f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21C77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GGGCTGAGGCTATAACCC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ACB1C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3BA3318B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EBD4B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_processivity_qPCR_TSS peak1_prd_p1_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0D7C2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GCCTGGGACTTCTCTTTG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234DF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6F1CD559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075DD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_processivity_qPCR_PAS peak1_prd_p2_f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68D5B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GTTTTACTTTGCGAGCAGG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9AF74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74AE32DE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199DD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_processivity_qPCR_PAS peak1_prd_p2_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887BB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TGAGCCACCACCCAGATT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BDF9B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7B8F7F57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26EB3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_processivity_qPCR_TSS fam208b_prd_p1_f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DB333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tgcgtgtgatgctagca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09421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323AC561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52624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_processivity_qPCR_TSS fam208b_prd_p1_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4FE89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cactatgttgcccaggct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57DE0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77B71D89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ED43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_processivity_qPCR_PAS fam208b_prd_p2_f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4E0B5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AAGCAGACCTGACAAGCC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D5087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405DE70B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51072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_processivity_qPCR_PAS fam208b_prd_p2_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4D309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gctcctggggatgaagtc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0D024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1FA5FE93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57579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_pS2_ChIP_qPCR amotl2_3pPaus_F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8930D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CAGCTCACTCATCCCCTT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E2960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643BE60A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417CE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_pS2_ChIP_qPCR amotl2_3pPaus_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221D7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TTCTGGCTAGTGTCCCTG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8ED14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41666155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4FC4D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_pS2_ChIP_qPCR amotl2_prePAS_F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FFAAE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AGTGCCTCCCATCTGGTT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09D7B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29FB49F5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0D811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_pS2_ChIP_qPCR amotl2_prePAS_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DC405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ATGAGGGATGGCTGGTT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59E00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0A54810B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FB52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_pS2_ChIP_qPCR amotl2_RT_F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63EEC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TCCCTCTTCTCCACCTGG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8BE2C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66A78158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73B6A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_pS2_ChIP_qPCR amotl2_RT_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F4918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GCCTTTGAGTACCAGGTC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3F3A9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1C419142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9FCD6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_pS2_ChIP_qPCR c15orf52_3pPaus_F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57ED9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CAGTTCCTGTCCCTTGAC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03443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1BCA94C8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E5D2E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rimer_pS2_ChIP_qPCR c15orf52_3pPaus_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97D23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CCCAGAAACAAACCCCCT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26FDE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22E91FF4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A7D52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_pS2_ChIP_qPCR c15orf52_prePAS_F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68344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TCTCTCTGGTGCTTTGGC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67E53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389CC0BD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B9966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_pS2_ChIP_qPCR c15orf52_prePAS_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8BC03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ACAAGGAGGAGCTGGAAG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1B6BF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28A27DC1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AD62B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_pS2_ChIP_qPCR c15orf52_RT_F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722B5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gatggtctttgggctgac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B79F5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tr w:rsidR="00A661D8" w:rsidRPr="00A661D8" w14:paraId="4C05800F" w14:textId="77777777" w:rsidTr="00A661D8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F0F1B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_pS2_ChIP_qPCR c15orf52_RT_R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36F47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agaatgggccccaaaag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0C2FF" w14:textId="77777777" w:rsidR="00A661D8" w:rsidRPr="00A661D8" w:rsidRDefault="00A661D8" w:rsidP="00A661D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661D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</w:tr>
      <w:bookmarkEnd w:id="0"/>
    </w:tbl>
    <w:p w14:paraId="165C6EB0" w14:textId="77777777" w:rsidR="007F1042" w:rsidRDefault="007F1042"/>
    <w:sectPr w:rsidR="007F1042" w:rsidSect="00AB0E1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8AE"/>
    <w:rsid w:val="001718AE"/>
    <w:rsid w:val="007F1042"/>
    <w:rsid w:val="00A661D8"/>
    <w:rsid w:val="00AB0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CF45DB"/>
  <w15:chartTrackingRefBased/>
  <w15:docId w15:val="{D971F0CE-54D8-BD4A-B8C2-7701A14D6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18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268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47</Words>
  <Characters>3690</Characters>
  <Application>Microsoft Office Word</Application>
  <DocSecurity>0</DocSecurity>
  <Lines>30</Lines>
  <Paragraphs>8</Paragraphs>
  <ScaleCrop>false</ScaleCrop>
  <Company/>
  <LinksUpToDate>false</LinksUpToDate>
  <CharactersWithSpaces>4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 Narain</dc:creator>
  <cp:keywords/>
  <dc:description/>
  <cp:lastModifiedBy>Ashwin Narain</cp:lastModifiedBy>
  <cp:revision>2</cp:revision>
  <dcterms:created xsi:type="dcterms:W3CDTF">2021-06-07T12:30:00Z</dcterms:created>
  <dcterms:modified xsi:type="dcterms:W3CDTF">2021-06-08T11:57:00Z</dcterms:modified>
</cp:coreProperties>
</file>